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980"/>
        <w:gridCol w:w="1980"/>
        <w:gridCol w:w="2250"/>
        <w:gridCol w:w="2250"/>
      </w:tblGrid>
      <w:tr w:rsidR="006A2F90" w:rsidRPr="009A557C" w14:paraId="3E2C6745" w14:textId="2C85DFB3" w:rsidTr="009A557C">
        <w:trPr>
          <w:trHeight w:val="144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9B567" w14:textId="69BD2341" w:rsidR="006A2F90" w:rsidRPr="006A2F90" w:rsidRDefault="006A2F90" w:rsidP="009A55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Site</w:t>
            </w:r>
          </w:p>
        </w:tc>
        <w:tc>
          <w:tcPr>
            <w:tcW w:w="846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393A6" w14:textId="5799DF11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oint</w:t>
            </w:r>
          </w:p>
        </w:tc>
      </w:tr>
      <w:tr w:rsidR="006A2F90" w:rsidRPr="009A557C" w14:paraId="32FB7C7A" w14:textId="03A40E0A" w:rsidTr="009A557C">
        <w:trPr>
          <w:trHeight w:val="144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25AD1C" w14:textId="77777777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6EEADB" w14:textId="651BA09D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(°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34ABAE" w14:textId="07308F22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°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AAD6B4" w14:textId="75C30963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ing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5B17" w14:textId="70201DDB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ing</w:t>
            </w:r>
          </w:p>
        </w:tc>
      </w:tr>
      <w:tr w:rsidR="006A2F90" w:rsidRPr="009A557C" w14:paraId="4755E2A5" w14:textId="79A269CD" w:rsidTr="009A557C">
        <w:trPr>
          <w:trHeight w:val="144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296BC" w14:textId="48FA883C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 Point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DD8DE0" w14:textId="29B55579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6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98B393" w14:textId="2C9CD322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2.76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2DE924" w14:textId="175C8078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16973.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1E59E" w14:textId="52B92926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2162.1</w:t>
            </w:r>
          </w:p>
        </w:tc>
      </w:tr>
      <w:tr w:rsidR="006A2F90" w:rsidRPr="009A557C" w14:paraId="4130184E" w14:textId="3792B9E3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4A23E" w14:textId="40A47526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30F73F" w14:textId="246C816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9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89F3BD" w14:textId="71AE1EA4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2.70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58A147" w14:textId="3FDA76E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21815.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F20AFD" w14:textId="3B118451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3503.5</w:t>
            </w:r>
          </w:p>
        </w:tc>
      </w:tr>
      <w:tr w:rsidR="006A2F90" w:rsidRPr="009A557C" w14:paraId="504F1F15" w14:textId="6A9C575C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213762" w14:textId="672DD2BD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569CA5" w14:textId="2A0DFAE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7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C42B1A" w14:textId="75605EB0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06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B65106" w14:textId="0D1D8B2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95197.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06142" w14:textId="41707C3C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4584.2</w:t>
            </w:r>
          </w:p>
        </w:tc>
      </w:tr>
      <w:tr w:rsidR="006A2F90" w:rsidRPr="009A557C" w14:paraId="607AD6EE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37866B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2C9CD9" w14:textId="135AE98F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7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A12D6" w14:textId="21BECBAC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0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018C0F" w14:textId="2F984C3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7514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70014" w14:textId="00B0C5CE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1402.2</w:t>
            </w:r>
          </w:p>
        </w:tc>
      </w:tr>
      <w:tr w:rsidR="009A557C" w:rsidRPr="009A557C" w14:paraId="19D56379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D3E4071" w14:textId="4E0CE976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erprise Reef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3B0ED0" w14:textId="18A131ED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9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B3FA6F" w14:textId="7B050C84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49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9B48FD" w14:textId="0BBE0AD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63738.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34C1BDB" w14:textId="14B3BFE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7653.7</w:t>
            </w:r>
          </w:p>
        </w:tc>
      </w:tr>
      <w:tr w:rsidR="009A557C" w:rsidRPr="009A557C" w14:paraId="5831734C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55D44E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9BE796C" w14:textId="4ED54E1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5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44E9D7" w14:textId="6822A8E4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43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CBD37D" w14:textId="14B6246C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68489.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7D6251" w14:textId="2AA004CC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1510.8</w:t>
            </w:r>
          </w:p>
        </w:tc>
      </w:tr>
      <w:tr w:rsidR="009A557C" w:rsidRPr="009A557C" w14:paraId="164A13F4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211B73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26F9C0" w14:textId="57E4DD7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7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47EEAC" w14:textId="02116339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36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9C37F8" w14:textId="70182346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5287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11BE5C2" w14:textId="690E1CA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1771.5</w:t>
            </w:r>
          </w:p>
        </w:tc>
      </w:tr>
      <w:tr w:rsidR="009A557C" w:rsidRPr="009A557C" w14:paraId="3ED4E1D9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2EC2E44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B7AA24" w14:textId="5D6E3CE9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2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606ECD7" w14:textId="6923955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2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2B8ABB4" w14:textId="15258E51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6270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9FE9B1" w14:textId="5CD16D20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07661.2</w:t>
            </w:r>
          </w:p>
        </w:tc>
      </w:tr>
      <w:tr w:rsidR="009A557C" w:rsidRPr="009A557C" w14:paraId="4B544003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7E924AB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63057A4" w14:textId="69544B33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6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79EE5CD" w14:textId="61D5D6E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5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E2BE4C" w14:textId="63A2C4B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4304.6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6AB0E66" w14:textId="7661AE6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2002.2</w:t>
            </w:r>
          </w:p>
        </w:tc>
      </w:tr>
      <w:tr w:rsidR="009A557C" w:rsidRPr="009A557C" w14:paraId="08F08DEA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653BA4" w14:textId="062530E0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at</w:t>
            </w: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DF25F" w14:textId="1C6C3395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6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3800A6" w14:textId="7E039B5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5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7DCDD9" w14:textId="6B6B4BF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4304.6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EED40" w14:textId="0E4F44FD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2002.2</w:t>
            </w:r>
          </w:p>
        </w:tc>
      </w:tr>
      <w:tr w:rsidR="006A2F90" w:rsidRPr="009A557C" w14:paraId="129E3C30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80FF6F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D40C5B" w14:textId="12165F2D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3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EAE063" w14:textId="7F4DFCD6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45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AF344A" w14:textId="6DE9A67C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66926.8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7604AC" w14:textId="37A4CFE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09236.5</w:t>
            </w:r>
          </w:p>
        </w:tc>
      </w:tr>
      <w:tr w:rsidR="006A2F90" w:rsidRPr="009A557C" w14:paraId="6804C685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77C105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34D6E1" w14:textId="48C9415D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8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242518" w14:textId="6BDD623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52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AFDBC4" w14:textId="270D416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61571.8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8EC413" w14:textId="4293D906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2325.7</w:t>
            </w:r>
          </w:p>
        </w:tc>
      </w:tr>
      <w:tr w:rsidR="006A2F90" w:rsidRPr="009A557C" w14:paraId="5BA32E62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40D04F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842112" w14:textId="3CF9A0A2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2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F5761F" w14:textId="4F943E71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8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C16125" w14:textId="052C5BD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1696.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8B922" w14:textId="11CC9C21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5586.1</w:t>
            </w:r>
          </w:p>
        </w:tc>
      </w:tr>
      <w:tr w:rsidR="006A2F90" w:rsidRPr="009A557C" w14:paraId="3ED99ABB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37480F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D434DA" w14:textId="718E60F9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2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FC5B05" w14:textId="7E2B1921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19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3CC821" w14:textId="566FFDC0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5341.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65076" w14:textId="216684D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5916.7</w:t>
            </w:r>
          </w:p>
        </w:tc>
      </w:tr>
      <w:tr w:rsidR="009A557C" w:rsidRPr="009A557C" w14:paraId="367E200B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36260B" w14:textId="029C5816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t Renfrew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5E3975" w14:textId="750320F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58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CEFF97" w14:textId="141597E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74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A3025A4" w14:textId="1B71347D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71613.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20B9A1" w14:textId="60F76265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3178.1</w:t>
            </w:r>
          </w:p>
        </w:tc>
      </w:tr>
      <w:tr w:rsidR="009A557C" w:rsidRPr="009A557C" w14:paraId="76B4C7F0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FA01592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685821" w14:textId="0D86A55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46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D09DEE0" w14:textId="0182D77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83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B81F01" w14:textId="13910C02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64632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88A24DB" w14:textId="3E86746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69616.4</w:t>
            </w:r>
          </w:p>
        </w:tc>
      </w:tr>
      <w:tr w:rsidR="009A557C" w:rsidRPr="009A557C" w14:paraId="26382AD1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672EFD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82497E" w14:textId="472C8A4B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34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E4A5FB5" w14:textId="12C22C9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46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6468309" w14:textId="3E34C84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91584.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A1DD9C5" w14:textId="09F38969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55253.7</w:t>
            </w:r>
          </w:p>
        </w:tc>
      </w:tr>
      <w:tr w:rsidR="009A557C" w:rsidRPr="009A557C" w14:paraId="218C92A2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CF5C02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5098886" w14:textId="5EEB372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43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9C767AD" w14:textId="00B0450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23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1E14060" w14:textId="05555100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08779.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6F6543" w14:textId="3511219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65684.4</w:t>
            </w:r>
          </w:p>
        </w:tc>
      </w:tr>
      <w:tr w:rsidR="009A557C" w:rsidRPr="009A557C" w14:paraId="7BEA545B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8E21BC8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5093B6" w14:textId="6D42E38C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5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3F6E9A" w14:textId="3A20612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46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F8300B5" w14:textId="073C6EB0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92161.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FBEF5D9" w14:textId="346F150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76400.1</w:t>
            </w:r>
          </w:p>
        </w:tc>
      </w:tr>
      <w:tr w:rsidR="006A2F90" w:rsidRPr="009A557C" w14:paraId="3F1DA86A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D07787" w14:textId="417F707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ringham Point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866CE2" w14:textId="2486852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43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0BD0E0" w14:textId="57AE502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23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58F2C0" w14:textId="5545CA19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08779.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656D45" w14:textId="71670A6E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65684.4</w:t>
            </w:r>
          </w:p>
        </w:tc>
      </w:tr>
      <w:tr w:rsidR="006A2F90" w:rsidRPr="009A557C" w14:paraId="6E65277A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D2B4C2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6D76E8" w14:textId="190806A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25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7762A5" w14:textId="63F36B9C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24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102EE9" w14:textId="0C743C0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07797.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44CDA" w14:textId="6230ACA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45618.5</w:t>
            </w:r>
          </w:p>
        </w:tc>
      </w:tr>
      <w:tr w:rsidR="006A2F90" w:rsidRPr="009A557C" w14:paraId="26733E8F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A873D3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702CEA" w14:textId="005BFB54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17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77B686" w14:textId="63C580A2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70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1D7EC" w14:textId="2AE4ACC2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47275.6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536C6" w14:textId="21C4518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35870.7</w:t>
            </w:r>
          </w:p>
        </w:tc>
      </w:tr>
      <w:tr w:rsidR="006A2F90" w:rsidRPr="009A557C" w14:paraId="11280F29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33B00B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F56366" w14:textId="0378E46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17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F30BE2" w14:textId="4FDF82B6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96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1BB00C" w14:textId="4CA64F8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28437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D991E" w14:textId="23464FA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35625.0</w:t>
            </w:r>
          </w:p>
        </w:tc>
      </w:tr>
      <w:tr w:rsidR="006A2F90" w:rsidRPr="009A557C" w14:paraId="0DE74164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A43BA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651A5F" w14:textId="5B6A906F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30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B1AC9D" w14:textId="2233D93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65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37F7DA" w14:textId="3A20626D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51698.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C207D" w14:textId="076CD4D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50859.5</w:t>
            </w:r>
          </w:p>
        </w:tc>
      </w:tr>
      <w:tr w:rsidR="009A557C" w:rsidRPr="009A557C" w14:paraId="735924CB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C454F8" w14:textId="5BBC7DA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rdies Ba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5FC9E6A" w14:textId="752D8BB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9.08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75606C6" w14:textId="6F554531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1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4EB198" w14:textId="354C49A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7253.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80001FD" w14:textId="4AB3932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36655.9</w:t>
            </w:r>
          </w:p>
        </w:tc>
      </w:tr>
      <w:tr w:rsidR="009A557C" w:rsidRPr="009A557C" w14:paraId="5443C356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DE57070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61759B9" w14:textId="6621B53B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9.0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D9CA4C" w14:textId="363285C1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14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632B961" w14:textId="4B42177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9375.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2FE63B3" w14:textId="418B7F6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27973.9</w:t>
            </w:r>
          </w:p>
        </w:tc>
      </w:tr>
      <w:tr w:rsidR="009A557C" w:rsidRPr="009A557C" w14:paraId="53F3A9CC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6A99701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12D641" w14:textId="1FA39BB0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9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B27419" w14:textId="62987FC9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2.84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D1CBFEB" w14:textId="0F6B1B7D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11571.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FB763C" w14:textId="1B0A393E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5319.4</w:t>
            </w:r>
          </w:p>
        </w:tc>
      </w:tr>
      <w:tr w:rsidR="009A557C" w:rsidRPr="009A557C" w14:paraId="2D149CC3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5C5D452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6F2621" w14:textId="7242C72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5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169FBF" w14:textId="06DF15E3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008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EFB4178" w14:textId="37575C8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99420.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80B85B1" w14:textId="2D85E10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1683.4</w:t>
            </w:r>
          </w:p>
        </w:tc>
      </w:tr>
      <w:tr w:rsidR="009A557C" w:rsidRPr="009A557C" w14:paraId="546D6ABF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CEA6EE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E6B3E1" w14:textId="041629D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85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8F9A27" w14:textId="61504A0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0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D1994B9" w14:textId="60354429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7610.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96B4CC7" w14:textId="7684D3A0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411164.7</w:t>
            </w:r>
          </w:p>
        </w:tc>
      </w:tr>
      <w:tr w:rsidR="006A2F90" w:rsidRPr="009A557C" w14:paraId="37AFE462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FA349F" w14:textId="0C839D7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ftsure</w:t>
            </w:r>
            <w:proofErr w:type="spellEnd"/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ank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C16998" w14:textId="60B78F31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58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FC97AE" w14:textId="7CFD448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74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53AF2D" w14:textId="1B3C0229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71613.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41755" w14:textId="682B9B0F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3178.1</w:t>
            </w:r>
          </w:p>
        </w:tc>
      </w:tr>
      <w:tr w:rsidR="006A2F90" w:rsidRPr="009A557C" w14:paraId="33E397AB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D94888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C08DCE" w14:textId="6BE8892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39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0CF02C" w14:textId="52E397C8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74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66CE1C" w14:textId="0042A70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70661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DC10B" w14:textId="180F7DEF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61500.0</w:t>
            </w:r>
          </w:p>
        </w:tc>
      </w:tr>
      <w:tr w:rsidR="006A2F90" w:rsidRPr="009A557C" w14:paraId="03116E7E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3E3857" w14:textId="7777777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042472" w14:textId="255EF5F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9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F6DDCB" w14:textId="470FF40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98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A766F2" w14:textId="4A10E1D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54007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254693" w14:textId="04B5E622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5206.3</w:t>
            </w:r>
          </w:p>
        </w:tc>
      </w:tr>
      <w:tr w:rsidR="006A2F90" w:rsidRPr="009A557C" w14:paraId="3DBEF90C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9B93F2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87764A" w14:textId="514A49B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2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D1EABF" w14:textId="29FAE77F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5.18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277082" w14:textId="198FA9D6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38832.8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14243D" w14:textId="37734126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7487.7</w:t>
            </w:r>
          </w:p>
        </w:tc>
      </w:tr>
      <w:tr w:rsidR="006A2F90" w:rsidRPr="009A557C" w14:paraId="0D6D6AF7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C87944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E106F6" w14:textId="5B971071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4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D4F35F" w14:textId="4D5E9D63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5.20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893B7C" w14:textId="41C8ACBE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36783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BD1D3" w14:textId="4A97BD5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66782.4</w:t>
            </w:r>
          </w:p>
        </w:tc>
      </w:tr>
      <w:tr w:rsidR="006A2F90" w:rsidRPr="009A557C" w14:paraId="19591CD4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AD3B01" w14:textId="7777777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BD74D2" w14:textId="3A47243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34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3785DE" w14:textId="564556FA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4.96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174681" w14:textId="3D269E7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354077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886D3" w14:textId="0D9A3FC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56300.0</w:t>
            </w:r>
          </w:p>
        </w:tc>
      </w:tr>
      <w:tr w:rsidR="009A557C" w:rsidRPr="009A557C" w14:paraId="76D5165D" w14:textId="77777777" w:rsidTr="009A557C">
        <w:trPr>
          <w:trHeight w:val="144"/>
        </w:trPr>
        <w:tc>
          <w:tcPr>
            <w:tcW w:w="187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B3B222" w14:textId="41472D63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lly Point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C56FE9" w14:textId="718D9B7E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74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6301E7" w14:textId="609327AF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31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84CE6F7" w14:textId="0866489B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7068.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94568DE" w14:textId="56FC289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8614.5</w:t>
            </w:r>
          </w:p>
        </w:tc>
      </w:tr>
      <w:tr w:rsidR="009A557C" w:rsidRPr="009A557C" w14:paraId="4999EE1D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7C7E897" w14:textId="77777777" w:rsidR="006A2F90" w:rsidRPr="006A2F90" w:rsidRDefault="006A2F90" w:rsidP="009A55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32DDF7" w14:textId="22AE113C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62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97A4942" w14:textId="0AD7DF40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291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35964FC" w14:textId="169C536C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78562.8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83E29F" w14:textId="0639206B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6267.1</w:t>
            </w:r>
          </w:p>
        </w:tc>
      </w:tr>
      <w:tr w:rsidR="009A557C" w:rsidRPr="009A557C" w14:paraId="353D4975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3150AE25" w14:textId="77777777" w:rsidR="006A2F90" w:rsidRPr="006A2F90" w:rsidRDefault="006A2F90" w:rsidP="009A557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359296" w14:textId="589D559A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7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54579D4" w14:textId="26E9DFA5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06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55FA53E" w14:textId="75358997" w:rsidR="006A2F90" w:rsidRPr="006A2F90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95197.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52EC3B" w14:textId="21EC5F17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4584.2</w:t>
            </w:r>
          </w:p>
        </w:tc>
      </w:tr>
      <w:tr w:rsidR="009A557C" w:rsidRPr="009A557C" w14:paraId="60C79E08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B37E5EC" w14:textId="77777777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7C4F18" w14:textId="0408CB4D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58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DF34D0C" w14:textId="606C098F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3.02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DF8C9E" w14:textId="2BB7A2D2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98261.2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0225946" w14:textId="3EEE0D09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81014.2</w:t>
            </w:r>
          </w:p>
        </w:tc>
      </w:tr>
      <w:tr w:rsidR="009A557C" w:rsidRPr="009A557C" w14:paraId="7DC02D81" w14:textId="77777777" w:rsidTr="009A557C">
        <w:trPr>
          <w:trHeight w:val="144"/>
        </w:trPr>
        <w:tc>
          <w:tcPr>
            <w:tcW w:w="187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5067D4F" w14:textId="77777777" w:rsidR="006A2F90" w:rsidRPr="009A557C" w:rsidRDefault="006A2F90" w:rsidP="009A557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50228D3" w14:textId="4D76D554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48.74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E4FA6B" w14:textId="62E2E728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−122.94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167DDEC" w14:textId="35CADC19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04128.9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8B974BB" w14:textId="426A7A82" w:rsidR="006A2F90" w:rsidRPr="009A557C" w:rsidRDefault="006A2F90" w:rsidP="009A55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57C">
              <w:rPr>
                <w:rFonts w:ascii="Times New Roman" w:hAnsi="Times New Roman" w:cs="Times New Roman"/>
                <w:sz w:val="20"/>
                <w:szCs w:val="20"/>
              </w:rPr>
              <w:t>5399501.9</w:t>
            </w:r>
          </w:p>
        </w:tc>
      </w:tr>
    </w:tbl>
    <w:p w14:paraId="67F1A250" w14:textId="77777777" w:rsidR="006A2F90" w:rsidRPr="006A2F90" w:rsidRDefault="006A2F90" w:rsidP="006A2F90"/>
    <w:sectPr w:rsidR="006A2F90" w:rsidRPr="006A2F90" w:rsidSect="00D43F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F72"/>
    <w:rsid w:val="00045EEE"/>
    <w:rsid w:val="000C0B8C"/>
    <w:rsid w:val="00103F2F"/>
    <w:rsid w:val="00130F82"/>
    <w:rsid w:val="00140323"/>
    <w:rsid w:val="00146039"/>
    <w:rsid w:val="0018289F"/>
    <w:rsid w:val="001D14C7"/>
    <w:rsid w:val="001D5E37"/>
    <w:rsid w:val="00213FFD"/>
    <w:rsid w:val="002A1CD6"/>
    <w:rsid w:val="002F5A3D"/>
    <w:rsid w:val="0034439F"/>
    <w:rsid w:val="00394B36"/>
    <w:rsid w:val="003A4737"/>
    <w:rsid w:val="003B5B95"/>
    <w:rsid w:val="003E2A0C"/>
    <w:rsid w:val="0048048C"/>
    <w:rsid w:val="005D16B6"/>
    <w:rsid w:val="006064A7"/>
    <w:rsid w:val="006100C3"/>
    <w:rsid w:val="00613A9C"/>
    <w:rsid w:val="00661285"/>
    <w:rsid w:val="00673488"/>
    <w:rsid w:val="006768D8"/>
    <w:rsid w:val="006A108D"/>
    <w:rsid w:val="006A2F90"/>
    <w:rsid w:val="006C65A0"/>
    <w:rsid w:val="006D6FCB"/>
    <w:rsid w:val="00706745"/>
    <w:rsid w:val="00724CCE"/>
    <w:rsid w:val="007945D6"/>
    <w:rsid w:val="00822C9E"/>
    <w:rsid w:val="0082458A"/>
    <w:rsid w:val="00826FB5"/>
    <w:rsid w:val="00900103"/>
    <w:rsid w:val="00913CD2"/>
    <w:rsid w:val="009265F1"/>
    <w:rsid w:val="00942E83"/>
    <w:rsid w:val="00971D30"/>
    <w:rsid w:val="009867A0"/>
    <w:rsid w:val="00995995"/>
    <w:rsid w:val="009973E6"/>
    <w:rsid w:val="009A557C"/>
    <w:rsid w:val="009C44FF"/>
    <w:rsid w:val="009C6DED"/>
    <w:rsid w:val="009C7D3F"/>
    <w:rsid w:val="00AF1AF3"/>
    <w:rsid w:val="00AF35C9"/>
    <w:rsid w:val="00B64788"/>
    <w:rsid w:val="00BD5D21"/>
    <w:rsid w:val="00BE61BC"/>
    <w:rsid w:val="00C86E67"/>
    <w:rsid w:val="00D43F72"/>
    <w:rsid w:val="00D57C90"/>
    <w:rsid w:val="00D87AE5"/>
    <w:rsid w:val="00E5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9DB2B"/>
  <w15:chartTrackingRefBased/>
  <w15:docId w15:val="{89B49A25-59A9-4401-93EC-49A4A1AE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F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F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F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0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0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4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6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3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0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73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1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3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1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35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3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0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57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13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7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3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0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9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9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7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5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9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1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2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7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8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1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3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2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0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1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2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5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93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4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9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5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8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6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4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6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2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3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4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6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10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7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7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6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2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1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2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8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1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7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2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1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9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7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8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4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8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2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4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1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22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98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9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30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6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5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4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2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8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4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56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8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4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3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01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5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0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7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6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2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4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40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9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68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6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7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1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23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3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7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1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4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7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5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1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45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2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3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9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6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4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94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9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6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83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5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2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1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8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1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7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0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1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56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0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9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1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71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1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6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5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8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0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3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9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9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6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2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6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4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9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1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0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3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5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7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4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9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7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1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8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0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0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6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9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63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4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3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4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0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5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9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1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1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5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8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1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67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7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2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8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5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8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1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8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6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0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62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5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4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9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2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ustin</dc:creator>
  <cp:keywords/>
  <dc:description/>
  <cp:lastModifiedBy>Melanie Austin</cp:lastModifiedBy>
  <cp:revision>2</cp:revision>
  <dcterms:created xsi:type="dcterms:W3CDTF">2024-09-27T19:11:00Z</dcterms:created>
  <dcterms:modified xsi:type="dcterms:W3CDTF">2024-09-27T23:41:00Z</dcterms:modified>
</cp:coreProperties>
</file>